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E59" w:rsidRPr="00101E59" w:rsidRDefault="00504A47" w:rsidP="00D77D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01E5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36833" w:rsidRPr="00101E59">
        <w:rPr>
          <w:rFonts w:ascii="Times New Roman" w:hAnsi="Times New Roman" w:cs="Times New Roman"/>
          <w:sz w:val="24"/>
          <w:szCs w:val="24"/>
        </w:rPr>
        <w:t>S</w:t>
      </w:r>
      <w:r w:rsidRPr="00101E59">
        <w:rPr>
          <w:rFonts w:ascii="Times New Roman" w:hAnsi="Times New Roman" w:cs="Times New Roman"/>
          <w:sz w:val="24"/>
          <w:szCs w:val="24"/>
        </w:rPr>
        <w:t>1</w:t>
      </w:r>
      <w:r w:rsidR="00101E59">
        <w:rPr>
          <w:rFonts w:ascii="Times New Roman" w:hAnsi="Times New Roman" w:cs="Times New Roman"/>
          <w:sz w:val="24"/>
          <w:szCs w:val="24"/>
        </w:rPr>
        <w:t>:</w:t>
      </w:r>
    </w:p>
    <w:p w:rsidR="00DF5D74" w:rsidRPr="00101E59" w:rsidRDefault="00DF5D74" w:rsidP="00D77D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01E59">
        <w:rPr>
          <w:rFonts w:ascii="Times New Roman" w:hAnsi="Times New Roman" w:cs="Times New Roman"/>
          <w:sz w:val="24"/>
          <w:szCs w:val="24"/>
        </w:rPr>
        <w:t>IOD (</w:t>
      </w:r>
      <w:r w:rsidR="00521853" w:rsidRPr="00101E59">
        <w:rPr>
          <w:rFonts w:ascii="Times New Roman" w:hAnsi="Times New Roman" w:cs="Times New Roman"/>
          <w:sz w:val="24"/>
          <w:szCs w:val="24"/>
        </w:rPr>
        <w:t>I</w:t>
      </w:r>
      <w:r w:rsidRPr="00101E59">
        <w:rPr>
          <w:rFonts w:ascii="Times New Roman" w:hAnsi="Times New Roman" w:cs="Times New Roman"/>
          <w:sz w:val="24"/>
          <w:szCs w:val="24"/>
        </w:rPr>
        <w:t>ntegrated Opti</w:t>
      </w:r>
      <w:bookmarkStart w:id="0" w:name="_GoBack"/>
      <w:bookmarkEnd w:id="0"/>
      <w:r w:rsidRPr="00101E59">
        <w:rPr>
          <w:rFonts w:ascii="Times New Roman" w:hAnsi="Times New Roman" w:cs="Times New Roman"/>
          <w:sz w:val="24"/>
          <w:szCs w:val="24"/>
        </w:rPr>
        <w:t xml:space="preserve">cal </w:t>
      </w:r>
      <w:r w:rsidR="00521853" w:rsidRPr="00101E59">
        <w:rPr>
          <w:rFonts w:ascii="Times New Roman" w:hAnsi="Times New Roman" w:cs="Times New Roman"/>
          <w:sz w:val="24"/>
          <w:szCs w:val="24"/>
        </w:rPr>
        <w:t>D</w:t>
      </w:r>
      <w:r w:rsidRPr="00101E59">
        <w:rPr>
          <w:rFonts w:ascii="Times New Roman" w:hAnsi="Times New Roman" w:cs="Times New Roman"/>
          <w:sz w:val="24"/>
          <w:szCs w:val="24"/>
        </w:rPr>
        <w:t xml:space="preserve">ensity) </w:t>
      </w:r>
      <w:r w:rsidR="00521853" w:rsidRPr="00101E59">
        <w:rPr>
          <w:rFonts w:ascii="Times New Roman" w:hAnsi="Times New Roman" w:cs="Times New Roman"/>
          <w:sz w:val="24"/>
          <w:szCs w:val="24"/>
        </w:rPr>
        <w:t xml:space="preserve">of stained </w:t>
      </w:r>
      <w:r w:rsidR="00217613" w:rsidRPr="00101E59">
        <w:rPr>
          <w:rFonts w:ascii="Times New Roman" w:hAnsi="Times New Roman" w:cs="Times New Roman"/>
          <w:sz w:val="24"/>
          <w:szCs w:val="24"/>
        </w:rPr>
        <w:t>villi</w:t>
      </w:r>
    </w:p>
    <w:tbl>
      <w:tblPr>
        <w:tblStyle w:val="TableGrid"/>
        <w:tblpPr w:leftFromText="180" w:rightFromText="180" w:vertAnchor="page" w:horzAnchor="margin" w:tblpY="2137"/>
        <w:tblW w:w="0" w:type="auto"/>
        <w:tblLook w:val="04A0" w:firstRow="1" w:lastRow="0" w:firstColumn="1" w:lastColumn="0" w:noHBand="0" w:noVBand="1"/>
      </w:tblPr>
      <w:tblGrid>
        <w:gridCol w:w="1057"/>
        <w:gridCol w:w="1236"/>
        <w:gridCol w:w="1356"/>
        <w:gridCol w:w="1356"/>
      </w:tblGrid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Positive Control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Pre-eclampsia</w:t>
            </w: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HMGB1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6223306.3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8010017.3*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8300960.9*</w:t>
            </w: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1714148.8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3189795.4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1512379.2</w:t>
            </w: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RAGE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7726862.1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9704718.3*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9657419.4*</w:t>
            </w: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1159520.9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1874112.3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2048728.7</w:t>
            </w: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100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6560906.5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8689740.9*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7648124.3</w:t>
            </w: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1463666.7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1493361.0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1447384.6</w:t>
            </w: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X2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6104099.1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7252114.4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6578763.9</w:t>
            </w: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2064961.6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1908370.2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1478704.4</w:t>
            </w: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IL8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3128248.8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4640467.8*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4068320.1</w:t>
            </w: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1362065.0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1977653.3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1836153.5</w:t>
            </w: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E5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FkB</w:t>
            </w:r>
            <w:proofErr w:type="spellEnd"/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5712046.1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8961492.5*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8126427.2*</w:t>
            </w:r>
          </w:p>
        </w:tc>
      </w:tr>
      <w:tr w:rsidR="00101E59" w:rsidRPr="00101E59" w:rsidTr="00101E59">
        <w:tc>
          <w:tcPr>
            <w:tcW w:w="1057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123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1522002.1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2487418.0</w:t>
            </w:r>
          </w:p>
        </w:tc>
        <w:tc>
          <w:tcPr>
            <w:tcW w:w="1356" w:type="dxa"/>
          </w:tcPr>
          <w:p w:rsidR="00101E59" w:rsidRPr="00101E59" w:rsidRDefault="00101E59" w:rsidP="0010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E59">
              <w:rPr>
                <w:rFonts w:ascii="Times New Roman" w:hAnsi="Times New Roman" w:cs="Times New Roman"/>
                <w:sz w:val="24"/>
                <w:szCs w:val="24"/>
              </w:rPr>
              <w:t>3380387.8</w:t>
            </w:r>
          </w:p>
        </w:tc>
      </w:tr>
    </w:tbl>
    <w:p w:rsidR="00436833" w:rsidRPr="00101E59" w:rsidRDefault="00504A47" w:rsidP="00D77D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01E5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36833" w:rsidRPr="00101E59" w:rsidRDefault="00436833" w:rsidP="00D77D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77DD7" w:rsidRPr="00101E59" w:rsidRDefault="0008310A" w:rsidP="00D77D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01E59">
        <w:rPr>
          <w:rFonts w:ascii="Times New Roman" w:hAnsi="Times New Roman" w:cs="Times New Roman"/>
          <w:sz w:val="24"/>
          <w:szCs w:val="24"/>
        </w:rPr>
        <w:t>M</w:t>
      </w:r>
      <w:r w:rsidR="0016613F" w:rsidRPr="00101E59">
        <w:rPr>
          <w:rFonts w:ascii="Times New Roman" w:hAnsi="Times New Roman" w:cs="Times New Roman"/>
          <w:sz w:val="24"/>
          <w:szCs w:val="24"/>
        </w:rPr>
        <w:t>ean ± SD of n=20/grp; ANOVA w/Tukey's multiple comparison test.</w:t>
      </w:r>
    </w:p>
    <w:p w:rsidR="0016613F" w:rsidRPr="00101E59" w:rsidRDefault="0016613F" w:rsidP="00D77D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01E59">
        <w:rPr>
          <w:rFonts w:ascii="Times New Roman" w:hAnsi="Times New Roman" w:cs="Times New Roman"/>
          <w:sz w:val="24"/>
          <w:szCs w:val="24"/>
        </w:rPr>
        <w:t>*</w:t>
      </w:r>
      <w:r w:rsidR="00521853" w:rsidRPr="00101E59">
        <w:rPr>
          <w:rFonts w:ascii="Times New Roman" w:hAnsi="Times New Roman" w:cs="Times New Roman"/>
          <w:sz w:val="24"/>
          <w:szCs w:val="24"/>
        </w:rPr>
        <w:t>Statistically s</w:t>
      </w:r>
      <w:r w:rsidRPr="00101E59">
        <w:rPr>
          <w:rFonts w:ascii="Times New Roman" w:hAnsi="Times New Roman" w:cs="Times New Roman"/>
          <w:sz w:val="24"/>
          <w:szCs w:val="24"/>
        </w:rPr>
        <w:t>ignificant to</w:t>
      </w:r>
      <w:r w:rsidR="00521853" w:rsidRPr="00101E59">
        <w:rPr>
          <w:rFonts w:ascii="Times New Roman" w:hAnsi="Times New Roman" w:cs="Times New Roman"/>
          <w:sz w:val="24"/>
          <w:szCs w:val="24"/>
        </w:rPr>
        <w:t xml:space="preserve"> negative</w:t>
      </w:r>
      <w:r w:rsidRPr="00101E59">
        <w:rPr>
          <w:rFonts w:ascii="Times New Roman" w:hAnsi="Times New Roman" w:cs="Times New Roman"/>
          <w:sz w:val="24"/>
          <w:szCs w:val="24"/>
        </w:rPr>
        <w:t xml:space="preserve"> control</w:t>
      </w:r>
    </w:p>
    <w:sectPr w:rsidR="0016613F" w:rsidRPr="00101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A12"/>
    <w:rsid w:val="0008310A"/>
    <w:rsid w:val="000E329F"/>
    <w:rsid w:val="00101E59"/>
    <w:rsid w:val="001102E6"/>
    <w:rsid w:val="0016613F"/>
    <w:rsid w:val="001B6A12"/>
    <w:rsid w:val="00217613"/>
    <w:rsid w:val="002C5F5C"/>
    <w:rsid w:val="002D2DEE"/>
    <w:rsid w:val="00345E3B"/>
    <w:rsid w:val="00361F1A"/>
    <w:rsid w:val="00427E1C"/>
    <w:rsid w:val="00436833"/>
    <w:rsid w:val="00480DE5"/>
    <w:rsid w:val="00504A47"/>
    <w:rsid w:val="00521853"/>
    <w:rsid w:val="00620FB3"/>
    <w:rsid w:val="006E5E28"/>
    <w:rsid w:val="006F487B"/>
    <w:rsid w:val="00755AA8"/>
    <w:rsid w:val="007E5A21"/>
    <w:rsid w:val="00907425"/>
    <w:rsid w:val="0093406A"/>
    <w:rsid w:val="00974697"/>
    <w:rsid w:val="00B300EF"/>
    <w:rsid w:val="00B43D49"/>
    <w:rsid w:val="00BC21DA"/>
    <w:rsid w:val="00C43451"/>
    <w:rsid w:val="00C61298"/>
    <w:rsid w:val="00D0086A"/>
    <w:rsid w:val="00D77DD7"/>
    <w:rsid w:val="00D82420"/>
    <w:rsid w:val="00DD4F31"/>
    <w:rsid w:val="00DF5D74"/>
    <w:rsid w:val="00EC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06CAC"/>
  <w15:chartTrackingRefBased/>
  <w15:docId w15:val="{73291444-9467-407E-86F0-6295D97F8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, Neelima</dc:creator>
  <cp:keywords/>
  <dc:description/>
  <cp:lastModifiedBy>Wong, Andrew P.</cp:lastModifiedBy>
  <cp:revision>5</cp:revision>
  <dcterms:created xsi:type="dcterms:W3CDTF">2024-07-19T20:07:00Z</dcterms:created>
  <dcterms:modified xsi:type="dcterms:W3CDTF">2025-02-20T19:19:00Z</dcterms:modified>
</cp:coreProperties>
</file>